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F9289" w14:textId="77777777" w:rsidR="00A61608" w:rsidRPr="00E515B4" w:rsidRDefault="00A61608" w:rsidP="00A61608">
      <w:pPr>
        <w:spacing w:line="360" w:lineRule="auto"/>
        <w:jc w:val="both"/>
      </w:pPr>
      <w:r>
        <w:rPr>
          <w:b/>
        </w:rPr>
        <w:t>S</w:t>
      </w:r>
      <w:r w:rsidRPr="00E515B4">
        <w:rPr>
          <w:b/>
        </w:rPr>
        <w:t>1</w:t>
      </w:r>
      <w:r>
        <w:rPr>
          <w:b/>
        </w:rPr>
        <w:t xml:space="preserve"> Table</w:t>
      </w:r>
      <w:r w:rsidRPr="00E515B4">
        <w:t>. The 505 pre-defined phrases associated with reporting non-significant results.</w:t>
      </w:r>
    </w:p>
    <w:p w14:paraId="0C658264" w14:textId="77777777" w:rsidR="00A61608" w:rsidRPr="00E515B4" w:rsidRDefault="00A61608" w:rsidP="00A6160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</w:p>
    <w:tbl>
      <w:tblPr>
        <w:tblW w:w="9180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67"/>
        <w:gridCol w:w="1668"/>
        <w:gridCol w:w="1701"/>
        <w:gridCol w:w="1701"/>
        <w:gridCol w:w="1701"/>
        <w:gridCol w:w="1842"/>
      </w:tblGrid>
      <w:tr w:rsidR="00A61608" w:rsidRPr="00E515B4" w14:paraId="12293DFC" w14:textId="77777777" w:rsidTr="008E5425"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47EA1B" w14:textId="77777777" w:rsidR="00A61608" w:rsidRPr="00E515B4" w:rsidRDefault="00A61608" w:rsidP="008E54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ECD4F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B3DD2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138FD6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5F6F5B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3FBC5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5</w:t>
            </w:r>
          </w:p>
        </w:tc>
      </w:tr>
      <w:tr w:rsidR="00A61608" w:rsidRPr="00E515B4" w14:paraId="64EB0AFF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3BA11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19F160B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barely not statistically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F1D6A0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aching an acceptable significance leve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67A6E8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fell narrowly short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F024C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early significant tendenc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4BF2B3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practically significant</w:t>
            </w:r>
          </w:p>
        </w:tc>
      </w:tr>
      <w:tr w:rsidR="00A61608" w:rsidRPr="00E515B4" w14:paraId="0F6AF8D0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811B3D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2C81A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barely detectable statistically significant differe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87732B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aching borderline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E0ABA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fell only marginally short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253EF0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early, but not quite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EC7C5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probably not experimentally significant</w:t>
            </w:r>
          </w:p>
        </w:tc>
      </w:tr>
      <w:tr w:rsidR="00A61608" w:rsidRPr="00E515B4" w14:paraId="3F416F25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D809E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016BB8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borderline significant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D8E222B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aching borderline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C1D1E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fell only short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69E04D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ear-marginal significanc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2CDDA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probably not significant</w:t>
            </w:r>
          </w:p>
        </w:tc>
      </w:tr>
      <w:tr w:rsidR="00A61608" w:rsidRPr="00E515B4" w14:paraId="26FF612D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C51BFD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739C6C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certain trend toward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E8B2C5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aching but not reaching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31B9A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fell short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AAB7190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ear-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E3088D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probably not statistically significant</w:t>
            </w:r>
          </w:p>
        </w:tc>
      </w:tr>
      <w:tr w:rsidR="00A61608" w:rsidRPr="00E515B4" w14:paraId="7E09F909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E3FBB90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0B505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clear tendency to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15E8F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aching clin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96C03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fell slightly short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457F2D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ear-to-significanc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D0BF02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probably significant</w:t>
            </w:r>
          </w:p>
        </w:tc>
      </w:tr>
      <w:tr w:rsidR="00A61608" w:rsidRPr="00E515B4" w14:paraId="6CEBD644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A3D6D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76BB3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clear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F9328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aching close to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134C90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fell somewhat short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6D180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ear-trend significanc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63F13E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provisionally significant</w:t>
            </w:r>
          </w:p>
        </w:tc>
      </w:tr>
      <w:tr w:rsidR="00A61608" w:rsidRPr="00E515B4" w14:paraId="35FD62C7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E87DC0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7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10AC9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clear, strong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BB0C7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aching conventional significance level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D99CE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felt short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66016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minal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505C9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quasi-significant</w:t>
            </w:r>
          </w:p>
        </w:tc>
      </w:tr>
      <w:tr w:rsidR="00A61608" w:rsidRPr="00E515B4" w14:paraId="3B46A0AB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C3362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8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02139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considerable trend toward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B59CD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aching conventional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4F6F1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flirting with conventional levels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6650CD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n-insignificant resul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DAB2F6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questionably significant</w:t>
            </w:r>
          </w:p>
        </w:tc>
      </w:tr>
      <w:tr w:rsidR="00A61608" w:rsidRPr="00E515B4" w14:paraId="5315D39D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F8E8B9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9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8D5CD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decreasing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30A20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aching form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C4467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heading towards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D073B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n-significant in the statistical sens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BF2F7B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quite close to significance at the 10% level</w:t>
            </w:r>
          </w:p>
        </w:tc>
      </w:tr>
      <w:tr w:rsidR="00A61608" w:rsidRPr="00E515B4" w14:paraId="64CC8C0A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764075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10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7ACEF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definite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62368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aching independent prognostic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7D2318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hint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5C3F8F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absolutely significant but very probably so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33EB08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quite significant</w:t>
            </w:r>
          </w:p>
        </w:tc>
      </w:tr>
      <w:tr w:rsidR="00A61608" w:rsidRPr="00E515B4" w14:paraId="09D916EF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25385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11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CEE6FB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distinct trend toward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4095B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aching marginal levels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BCB6A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hovered around signiﬁ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CB89D8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as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7F407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rather marginal significance</w:t>
            </w:r>
          </w:p>
        </w:tc>
      </w:tr>
      <w:tr w:rsidR="00A61608" w:rsidRPr="00E515B4" w14:paraId="6EBCFC89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51926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6AA558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 xml:space="preserve">a </w:t>
            </w:r>
            <w:proofErr w:type="spellStart"/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favorable</w:t>
            </w:r>
            <w:proofErr w:type="spellEnd"/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 xml:space="preserve">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255DF0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aching margin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5938D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hovered at nearly a significant leve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0E6D6F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clear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D19E90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reached borderline significance</w:t>
            </w:r>
          </w:p>
        </w:tc>
      </w:tr>
      <w:tr w:rsidR="00A61608" w:rsidRPr="00E515B4" w14:paraId="568F16C7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310848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179D60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favourable statistical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3FD694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aching more closely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BDB1E0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hovering closer to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5D9E5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complete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D91344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reached near significance</w:t>
            </w:r>
          </w:p>
        </w:tc>
      </w:tr>
      <w:tr w:rsidR="00A61608" w:rsidRPr="00E515B4" w14:paraId="0BA85F85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69B6B8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14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93964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little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F9B93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 xml:space="preserve">approaching our </w:t>
            </w:r>
            <w:proofErr w:type="spellStart"/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preset</w:t>
            </w:r>
            <w:proofErr w:type="spellEnd"/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 xml:space="preserve"> significance leve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42C05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hovers on the brink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2D9387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completely statistically signiﬁ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5756C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reasonably significant</w:t>
            </w:r>
          </w:p>
        </w:tc>
      </w:tr>
      <w:tr w:rsidR="00A61608" w:rsidRPr="00E515B4" w14:paraId="02C43C75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5651B4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15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D441D8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margin at the edge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EEC72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aching prognostic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5AC1D0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in the edge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CA2D9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conventional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542E7D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remarkably close to significance</w:t>
            </w:r>
          </w:p>
        </w:tc>
      </w:tr>
      <w:tr w:rsidR="00A61608" w:rsidRPr="00E515B4" w14:paraId="4BBB9216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500DD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16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2F2FC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marginal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487A6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aching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8D639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in the verge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336AD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current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1963D5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resides on the edge of significance</w:t>
            </w:r>
          </w:p>
        </w:tc>
      </w:tr>
      <w:tr w:rsidR="00A61608" w:rsidRPr="00E515B4" w14:paraId="44365154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E0364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17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58F04E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marginal trend toward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BCEEB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aching the traditional significance leve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D1E843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inconclusively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6C2685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decisive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29232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roughly significant</w:t>
            </w:r>
          </w:p>
        </w:tc>
      </w:tr>
      <w:tr w:rsidR="00A61608" w:rsidRPr="00E515B4" w14:paraId="6F15CC3C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DAEC4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18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A6C3F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marked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FB9D8A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aching to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B8DE9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indeterminate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40774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entire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2E08D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carcely significant</w:t>
            </w:r>
          </w:p>
        </w:tc>
      </w:tr>
      <w:tr w:rsidR="00A61608" w:rsidRPr="00E515B4" w14:paraId="1E85512B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49197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19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63249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mild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7F11A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aching, although not reaching,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D48C2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indicative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912A51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especial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5532A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ignificant at the .07 level</w:t>
            </w:r>
          </w:p>
        </w:tc>
      </w:tr>
      <w:tr w:rsidR="00A61608" w:rsidRPr="00E515B4" w14:paraId="7AD6228E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8794F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20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B69D5D8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moderate trend toward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3D6F5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aching, but not reaching,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E585CB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is just outside the conventional levels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94A9C2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exact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E548098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ignificant tendency</w:t>
            </w:r>
          </w:p>
        </w:tc>
      </w:tr>
      <w:tr w:rsidR="00A61608" w:rsidRPr="00E515B4" w14:paraId="64D34451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3F88B8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21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10DDA9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near-significant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889CB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ximately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EFFC4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about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AD2E2B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extreme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DD0F85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ignificant to some degree</w:t>
            </w:r>
          </w:p>
        </w:tc>
      </w:tr>
      <w:tr w:rsidR="00A61608" w:rsidRPr="00E515B4" w14:paraId="6B451BB1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7F0D22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22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BB369B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negative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2A854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ximating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475AF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above the arbitrary level of signiﬁ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78B63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formal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0F2BCE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ignificant, or close to significant effects</w:t>
            </w:r>
          </w:p>
        </w:tc>
      </w:tr>
      <w:tr w:rsidR="00A61608" w:rsidRPr="00E515B4" w14:paraId="2D66AC99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5443D3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23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5EDB18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nonsignificant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ABFC77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rguably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53975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above the margin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E0C0B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ful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04EE2F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ignificantly significant</w:t>
            </w:r>
          </w:p>
        </w:tc>
      </w:tr>
      <w:tr w:rsidR="00A61608" w:rsidRPr="00E515B4" w14:paraId="19A3809A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F8354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24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20105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nonsignificant trend toward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200B5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s good as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05FB66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at the conventional level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2E4CD2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global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E9E4AAB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imilar but not nonsigniﬁcant trends</w:t>
            </w:r>
          </w:p>
        </w:tc>
      </w:tr>
      <w:tr w:rsidR="00A61608" w:rsidRPr="00E515B4" w14:paraId="1FABD1DB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0895EC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25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06A38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notable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BD6A8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t the brink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ADBFF8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barely below the level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AA8CF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high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EFEED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light evidence of significance</w:t>
            </w:r>
          </w:p>
        </w:tc>
      </w:tr>
      <w:tr w:rsidR="00A61608" w:rsidRPr="00E515B4" w14:paraId="4C7C26AE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9E872B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26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B43078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numerical increasing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CB4601B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t the cusp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ED7D6F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barely failed to reach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95E451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marked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08DD6F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light non-significance</w:t>
            </w:r>
          </w:p>
        </w:tc>
      </w:tr>
      <w:tr w:rsidR="00A61608" w:rsidRPr="00E515B4" w14:paraId="57A53E57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1E4CB7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27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15E371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numerical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673992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t the edge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C6A74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barely in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F0B7D1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moderate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6CBE88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light significance</w:t>
            </w:r>
          </w:p>
        </w:tc>
      </w:tr>
      <w:tr w:rsidR="00A61608" w:rsidRPr="00E515B4" w14:paraId="36999E2C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95576A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28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B4F55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positive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344E4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t the limit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4AC3E4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barely statistically signiﬁ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DD277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non-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540EB8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light tendency toward significance</w:t>
            </w:r>
          </w:p>
        </w:tc>
      </w:tr>
      <w:tr w:rsidR="00A61608" w:rsidRPr="00E515B4" w14:paraId="4944D406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E55D3E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29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DB0120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possible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6B1463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t the limits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E0004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beyond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7687A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numerical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B3E8A1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lightly above the level of signiﬁcance</w:t>
            </w:r>
          </w:p>
        </w:tc>
      </w:tr>
      <w:tr w:rsidR="00A61608" w:rsidRPr="00E515B4" w14:paraId="1111F036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086B61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30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041D8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possible trend toward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EE362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t the margin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89FB20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borderline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7EBF0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obviously signiﬁ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72E6E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lightly below the level of signiﬁcance</w:t>
            </w:r>
          </w:p>
        </w:tc>
      </w:tr>
      <w:tr w:rsidR="00A61608" w:rsidRPr="00E515B4" w14:paraId="73F6C772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839007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31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D4901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pronounced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A832F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t the margin of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5B9316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escaped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A95BA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over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82D7BE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lightly exceeded signiﬁcance level</w:t>
            </w:r>
          </w:p>
        </w:tc>
      </w:tr>
      <w:tr w:rsidR="00A61608" w:rsidRPr="00E515B4" w14:paraId="301588F2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D4E56A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32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5F106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reliable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05CB3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t the verge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51B78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failed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F97E0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quite borderline significanc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7645B7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lightly failed to reach statistical signiﬁcance</w:t>
            </w:r>
          </w:p>
        </w:tc>
      </w:tr>
      <w:tr w:rsidR="00A61608" w:rsidRPr="00E515B4" w14:paraId="09F66868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53385E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33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4A4CE8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robust trend toward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93E23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t the very edge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15940C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failed to be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816D70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quite reach the level of significanc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F430A7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lightly insignificant</w:t>
            </w:r>
          </w:p>
        </w:tc>
      </w:tr>
      <w:tr w:rsidR="00A61608" w:rsidRPr="00E515B4" w14:paraId="5E5A9336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D100F1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34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1F866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significant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73D4D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barely below the level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BA0C0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failed to reach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6B8DE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quite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2ED2D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lightly less than needed for significance</w:t>
            </w:r>
          </w:p>
        </w:tc>
      </w:tr>
      <w:tr w:rsidR="00A61608" w:rsidRPr="00E515B4" w14:paraId="02C3C945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CE5F0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lastRenderedPageBreak/>
              <w:t>35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2146C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slight slide towards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A5C81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barely escaped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FAEFBB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failing to reach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9CBA1B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quite within the conventional bounds of statistical significanc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06C51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lightly marginally significant</w:t>
            </w:r>
          </w:p>
        </w:tc>
      </w:tr>
      <w:tr w:rsidR="00A61608" w:rsidRPr="00E515B4" w14:paraId="14DC593F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C0CFB3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36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90F1C3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slight tendency toward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BA5EA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barely escapes being statistically significant at the 5% risk leve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FCDB2A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fails to reach conventional levels of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14BEB9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reliably signiﬁ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9AC74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lightly missed being of statistical significance</w:t>
            </w:r>
          </w:p>
        </w:tc>
      </w:tr>
      <w:tr w:rsidR="00A61608" w:rsidRPr="00E515B4" w14:paraId="0A0F4E4A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45886E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37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3CFF0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slight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115E1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barely failed to attain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53F71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lacked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3C146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remarkably signiﬁ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6E7EA2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lightly missed statistical significance</w:t>
            </w:r>
          </w:p>
        </w:tc>
      </w:tr>
      <w:tr w:rsidR="00A61608" w:rsidRPr="00E515B4" w14:paraId="427D2C74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3B181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38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19095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slight trend toward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87612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barely fails to attain statistical significance at conventional level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1A64718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marginally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02333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significant by common standards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673C5E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lightly missed the conventional level of significance</w:t>
            </w:r>
          </w:p>
        </w:tc>
      </w:tr>
      <w:tr w:rsidR="00A61608" w:rsidRPr="00E515B4" w14:paraId="7EE9352C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1F34A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39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34EF8B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slightly increasing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D69CC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barely in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48A29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missed being statistically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191FB6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significant by conventional standards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865A7F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lightly missed the level of statistical significance</w:t>
            </w:r>
          </w:p>
        </w:tc>
      </w:tr>
      <w:tr w:rsidR="00A61608" w:rsidRPr="00E515B4" w14:paraId="707CE2F2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A9CAA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40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D0314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small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FF24A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barely missed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2D9C1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missing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CA0980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significant by traditional standards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DB69F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lightly missed the margin of significance</w:t>
            </w:r>
          </w:p>
        </w:tc>
      </w:tr>
      <w:tr w:rsidR="00A61608" w:rsidRPr="00E515B4" w14:paraId="0EF5E24A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1B634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41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FBCCDA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statistical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2A22E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barely missed the commonly acceptable significance leve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089374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on the verge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199BD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significant in the formal statistical sens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07B8DA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lightly not significant</w:t>
            </w:r>
          </w:p>
        </w:tc>
      </w:tr>
      <w:tr w:rsidR="00A61608" w:rsidRPr="00E515B4" w14:paraId="00DE8EBF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9F6E13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42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2AB48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statistical trend toward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5C65B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barely outside the range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B668E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outside accepted levels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E26C4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significant in the narrow sense of the word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861F41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lightly outside conventional statistical significance</w:t>
            </w:r>
          </w:p>
        </w:tc>
      </w:tr>
      <w:tr w:rsidR="00A61608" w:rsidRPr="00E515B4" w14:paraId="753806FC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16EE2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43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BC4EC8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strong tendency towards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26F53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barely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9B3A4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outside levels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D172E60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significant in the normally accepted statistical sens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D5AF36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lightly outside the margins of significance</w:t>
            </w:r>
          </w:p>
        </w:tc>
      </w:tr>
      <w:tr w:rsidR="00A61608" w:rsidRPr="00E515B4" w14:paraId="00535A89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70F29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44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16C32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strong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549692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below but verging on the statistical significant leve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5445D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outside the bounds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8079A2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significantly significant but clinically meaningful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B09BB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lightly outside the range of significance</w:t>
            </w:r>
          </w:p>
        </w:tc>
      </w:tr>
      <w:tr w:rsidR="00A61608" w:rsidRPr="00E515B4" w14:paraId="38C0FDCC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8C4E81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45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508047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strong trend toward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A0DA40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better trends of improveme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8E1A70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outside the conventional levels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D2D42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statistically quite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A22812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lightly outside the significance level</w:t>
            </w:r>
          </w:p>
        </w:tc>
      </w:tr>
      <w:tr w:rsidR="00A61608" w:rsidRPr="00E515B4" w14:paraId="53477198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D54C08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46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D2AF5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substantial trend toward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89D6DA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bordered on a statistically significant valu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857438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outside the level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CC8512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strict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BDEF41B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lightly outside the statistical significance level</w:t>
            </w:r>
          </w:p>
        </w:tc>
      </w:tr>
      <w:tr w:rsidR="00A61608" w:rsidRPr="00E515B4" w14:paraId="692DB1A3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6DDC07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47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2E674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suggestive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3E0AC0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bordered on being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E2F6BC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outside the limits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C4666D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strictly speaking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E5279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lightly significant</w:t>
            </w:r>
          </w:p>
        </w:tc>
      </w:tr>
      <w:tr w:rsidR="00A61608" w:rsidRPr="00E515B4" w14:paraId="1FB33807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904A0D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48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9C38A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trend close to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135DD2B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bordered on being statistically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72A28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outside the traditional bounds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D2AC3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technical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F25FEF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omewhat marginally significant</w:t>
            </w:r>
          </w:p>
        </w:tc>
      </w:tr>
      <w:tr w:rsidR="00A61608" w:rsidRPr="00E515B4" w14:paraId="759FDE97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792668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49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7C330A8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trend significance leve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2E84C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bordered on but was not less than the accepted level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1A9C2B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over the limits of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89F5480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that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79758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omewhat short of significance</w:t>
            </w:r>
          </w:p>
        </w:tc>
      </w:tr>
      <w:tr w:rsidR="00A61608" w:rsidRPr="00E515B4" w14:paraId="2939CF82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12B396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50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246B3B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trend that approached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6A026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bordered on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EBBBE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short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C938DF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to an extent that was fully statistically signiﬁ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BB084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omewhat significant</w:t>
            </w:r>
          </w:p>
        </w:tc>
      </w:tr>
      <w:tr w:rsidR="00A61608" w:rsidRPr="00E515B4" w14:paraId="0287F60C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9DA72C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51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726A9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very slight trend toward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6F764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borderline convention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19325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shy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AD4EC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too distant from statistical significance at the 10% level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B42F5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omewhat statistically significant</w:t>
            </w:r>
          </w:p>
        </w:tc>
      </w:tr>
      <w:tr w:rsidR="00A61608" w:rsidRPr="00E515B4" w14:paraId="77760A31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F6CB2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52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ADBFCA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weak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4799B2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borderline level of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8430E9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skirting the boundary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93EA1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too far from significant at the 10% level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888140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trong trend toward significance</w:t>
            </w:r>
          </w:p>
        </w:tc>
      </w:tr>
      <w:tr w:rsidR="00A61608" w:rsidRPr="00E515B4" w14:paraId="49EDD1BC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671E0FB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53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9D0B54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weak trend toward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6C84D0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borderline signiﬁ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40ABC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tendentially signiﬁ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0B2378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total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75CB08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ufficiently close to significance</w:t>
            </w:r>
          </w:p>
        </w:tc>
      </w:tr>
      <w:tr w:rsidR="00A61608" w:rsidRPr="00E515B4" w14:paraId="534C15B5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94023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54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0251D6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 worrying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E56E6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borderline significant trend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C84C0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tottering on the brink of significance at the 0.05 leve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519FC7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unequivocal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0F6489B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uggestive but not quite significant</w:t>
            </w:r>
          </w:p>
        </w:tc>
      </w:tr>
      <w:tr w:rsidR="00A61608" w:rsidRPr="00E515B4" w14:paraId="745750F8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8E9B1D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55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857A2C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ll but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50D605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close to a marginally significant leve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351F6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just very slightly missed the significance leve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03792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very definite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4CB8B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uggestive of a significant trend</w:t>
            </w:r>
          </w:p>
        </w:tc>
      </w:tr>
      <w:tr w:rsidR="00A61608" w:rsidRPr="00E515B4" w14:paraId="58A21DF6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CA2A0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56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BB837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lmost achieved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6B06C0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close to being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92C96D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leaning towards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EA48C1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very definitely significant from the statistical point of view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99EB56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uggestive of statistical significance</w:t>
            </w:r>
          </w:p>
        </w:tc>
      </w:tr>
      <w:tr w:rsidR="00A61608" w:rsidRPr="00E515B4" w14:paraId="66A989E7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6455C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57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3BDDA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lmost approached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B437F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close to being statistically signiﬁ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D51F0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leaning towards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14573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very far from significanc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639720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suggestively significant</w:t>
            </w:r>
          </w:p>
        </w:tc>
      </w:tr>
      <w:tr w:rsidR="00A61608" w:rsidRPr="00E515B4" w14:paraId="4BC84CA2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11C56A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58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7364368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lmost attained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7C4995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close to borderline signiﬁ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3C618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likely to be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770CC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ver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9311A3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tailed to insignificance</w:t>
            </w:r>
          </w:p>
        </w:tc>
      </w:tr>
      <w:tr w:rsidR="00A61608" w:rsidRPr="00E515B4" w14:paraId="07104972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30BEB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59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F11407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lmost became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E38BE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close to the boundary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7AA888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loosely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A0492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very statistical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23AF7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tantalisingly close to significance</w:t>
            </w:r>
          </w:p>
        </w:tc>
      </w:tr>
      <w:tr w:rsidR="00A61608" w:rsidRPr="00E515B4" w14:paraId="206231B0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DE57A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60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D4A4A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lmost but not quite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ABECEA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close to the level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0B9B7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margin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958DFC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whol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18CC4A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technically not significant</w:t>
            </w:r>
          </w:p>
        </w:tc>
      </w:tr>
      <w:tr w:rsidR="00A61608" w:rsidRPr="00E515B4" w14:paraId="03E8B2C6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18E4A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61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009ECC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lmost clinically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CE95F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close to the limit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5B291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marginally and negatively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44892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yet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4EC50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teetering on the brink of significance</w:t>
            </w:r>
          </w:p>
        </w:tc>
      </w:tr>
      <w:tr w:rsidR="00A61608" w:rsidRPr="00E515B4" w14:paraId="28882A1D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11F0FA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62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FA741B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lmost in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E910C7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close to the margin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97AB7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marginally in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99A84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 strong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7DA9B6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tend to significant</w:t>
            </w:r>
          </w:p>
        </w:tc>
      </w:tr>
      <w:tr w:rsidR="00A61608" w:rsidRPr="00E515B4" w14:paraId="71675D9E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AC46BC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63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C66C76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lmost marginally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DFD3AD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close to the margin of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6C67A2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marginally non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4931B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oticeably signiﬁ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05039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tended to approach significance</w:t>
            </w:r>
          </w:p>
        </w:tc>
      </w:tr>
      <w:tr w:rsidR="00A61608" w:rsidRPr="00E515B4" w14:paraId="6783463F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57F6538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64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5AE1B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lmost non-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091470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closely approaches the brink of signiﬁ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05E977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marginally outside the level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7E53B1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on the border of significanc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18EE8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tended to be significant</w:t>
            </w:r>
          </w:p>
        </w:tc>
      </w:tr>
      <w:tr w:rsidR="00A61608" w:rsidRPr="00E515B4" w14:paraId="7E7F9261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2AC83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65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E508E7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lmost reached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76884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closely approaches the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557013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marginally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D619E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on the borderline of significanc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ADAAD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tended toward significance</w:t>
            </w:r>
          </w:p>
        </w:tc>
      </w:tr>
      <w:tr w:rsidR="00A61608" w:rsidRPr="00E515B4" w14:paraId="24160049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1F8DB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66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88DC88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lmost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53C64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closely approximating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EA71C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marginally significant tendenc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71BACF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on the borderlines of significanc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C873F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tendency toward significance</w:t>
            </w:r>
          </w:p>
        </w:tc>
      </w:tr>
      <w:tr w:rsidR="00A61608" w:rsidRPr="00E515B4" w14:paraId="12135CA2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15A86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67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EAD7A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 xml:space="preserve">almost significant </w:t>
            </w: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lastRenderedPageBreak/>
              <w:t>tendenc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60FAB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lastRenderedPageBreak/>
              <w:t>closely not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77F036B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 xml:space="preserve">marginally statistically </w:t>
            </w: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lastRenderedPageBreak/>
              <w:t>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EB2D78B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lastRenderedPageBreak/>
              <w:t xml:space="preserve">on the boundaries of </w:t>
            </w: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lastRenderedPageBreak/>
              <w:t>signiﬁcanc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03C7C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lastRenderedPageBreak/>
              <w:t xml:space="preserve">tendency toward </w:t>
            </w: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lastRenderedPageBreak/>
              <w:t>statistical significance</w:t>
            </w:r>
          </w:p>
        </w:tc>
      </w:tr>
      <w:tr w:rsidR="00A61608" w:rsidRPr="00E515B4" w14:paraId="6D06920D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D56FB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lastRenderedPageBreak/>
              <w:t>68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2AC60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lmost statistically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FB9D2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closely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CC9049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may not be signiﬁ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6C1CE6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on the boundary of signiﬁcanc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18231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tends to approach signiﬁcance</w:t>
            </w:r>
          </w:p>
        </w:tc>
      </w:tr>
      <w:tr w:rsidR="00A61608" w:rsidRPr="00E515B4" w14:paraId="40504E83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01DEA1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69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6AB623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n adverse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7E4496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close-to-signiﬁ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E0B15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medium level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5FFFDA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on the brink of significanc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B26EC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tentatively signiﬁcant</w:t>
            </w:r>
          </w:p>
        </w:tc>
      </w:tr>
      <w:tr w:rsidR="00A61608" w:rsidRPr="00E515B4" w14:paraId="3B868BE7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E0D45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70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3F559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n apparent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FC353F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did not achieve conventional threshold levels of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797AA8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mildly signiﬁ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635AF8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on the cusp of conventional statistical significanc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A5B110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too far from signiﬁcance</w:t>
            </w:r>
          </w:p>
        </w:tc>
      </w:tr>
      <w:tr w:rsidR="00A61608" w:rsidRPr="00E515B4" w14:paraId="65447EF2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B1F5A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71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D29241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n associative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E5A50D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did not exceed the conventional level of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9DBEA5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missed narrowly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4BA328B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on the cusp of significanc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631F30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trend bordering on statistical significance</w:t>
            </w:r>
          </w:p>
        </w:tc>
      </w:tr>
      <w:tr w:rsidR="00A61608" w:rsidRPr="00E515B4" w14:paraId="4E119F76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FC7075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72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71975B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n elevated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DC8567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did not quite achieve acceptable levels of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AA46A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moderately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66828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on the edge of significanc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AAAF3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trend in a significant direction</w:t>
            </w:r>
          </w:p>
        </w:tc>
      </w:tr>
      <w:tr w:rsidR="00A61608" w:rsidRPr="00E515B4" w14:paraId="473DC0C4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1F45B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73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C23AC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n encouraging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5587B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did not quite achieve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D450DF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modestly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3682D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on the limit to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F4578F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trend in the direction of significance</w:t>
            </w:r>
          </w:p>
        </w:tc>
      </w:tr>
      <w:tr w:rsidR="00A61608" w:rsidRPr="00E515B4" w14:paraId="2096F0F0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190BC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74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6E58C5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n established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459E2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did not quite achieve the conventional levels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D2038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arrowly avoided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FDD5FE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on the margin of significanc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B5EEC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trend significance level</w:t>
            </w:r>
          </w:p>
        </w:tc>
      </w:tr>
      <w:tr w:rsidR="00A61608" w:rsidRPr="00E515B4" w14:paraId="1EC9CBF6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9A5DF1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75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6C15C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n evident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8D25E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did not quite achieve the threshold for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F3CCE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arrowly eluded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07DC4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on the threshold of significanc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99A7D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trending towards significance</w:t>
            </w:r>
          </w:p>
        </w:tc>
      </w:tr>
      <w:tr w:rsidR="00A61608" w:rsidRPr="00E515B4" w14:paraId="07C62C17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EA26DD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76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85BAF68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n expected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06529BB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did not quite attain conventional levels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FEDBF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arrowly escaped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4AC99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on the verge of significanc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24546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trending towards significant</w:t>
            </w:r>
          </w:p>
        </w:tc>
      </w:tr>
      <w:tr w:rsidR="00A61608" w:rsidRPr="00E515B4" w14:paraId="58E06C39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89624D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77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0FB4E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n important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9AE9B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did not quite reach a statistically significant leve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E05D4D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arrowly evaded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C4475B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on the very borderline of significanc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F2277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uncertain significance</w:t>
            </w:r>
          </w:p>
        </w:tc>
      </w:tr>
      <w:tr w:rsidR="00A61608" w:rsidRPr="00E515B4" w14:paraId="66C93E38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A4BF4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78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4BB97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n increasing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717424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did not quite reach conventional levels of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5595A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arrowly failed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85AD99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on the very fringes of signiﬁcanc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598ED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vaguely significant</w:t>
            </w:r>
          </w:p>
        </w:tc>
      </w:tr>
      <w:tr w:rsidR="00A61608" w:rsidRPr="00E515B4" w14:paraId="06E887C3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164D710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79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9B7028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n interesting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A2A8538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did not quite reach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C45BB9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arrowly missed achieving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3B630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on the very limits of significanc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53F4F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verged on being significant</w:t>
            </w:r>
          </w:p>
        </w:tc>
      </w:tr>
      <w:tr w:rsidR="00A61608" w:rsidRPr="00E515B4" w14:paraId="16EDCED5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ACFEE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80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BB030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n inverse trend toward signiﬁ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704F6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did not reach the traditional level of signiﬁ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0A3FCA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arrowly missed overal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E20C718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only a little short of significanc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82CC8B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verging on significance</w:t>
            </w:r>
          </w:p>
        </w:tc>
      </w:tr>
      <w:tr w:rsidR="00A61608" w:rsidRPr="00E515B4" w14:paraId="258ED7D9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248F28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81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94B9D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n observed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AA2B7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did not reach the usually accepted level of clin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851930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arrowly missed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831D0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only just failed to meet statistical significanc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FCB3E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verging on the statistically significant</w:t>
            </w:r>
          </w:p>
        </w:tc>
      </w:tr>
      <w:tr w:rsidR="00A61608" w:rsidRPr="00E515B4" w14:paraId="07CE45A2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FB706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82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0131D3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n obvious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853C6A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difference was appare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F7E28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arrowly missed standard significance level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BB5A2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only just in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E7E213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verging-on-significant</w:t>
            </w:r>
          </w:p>
        </w:tc>
      </w:tr>
      <w:tr w:rsidR="00A61608" w:rsidRPr="00E515B4" w14:paraId="17478BD2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F51FFD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83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D19AF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n overall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F332C8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direction heading towards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941253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arrowly missed the significance leve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3DA2D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only just missed significance at the 5% level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9C251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very close to approaching significance</w:t>
            </w:r>
          </w:p>
        </w:tc>
      </w:tr>
      <w:tr w:rsidR="00A61608" w:rsidRPr="00E515B4" w14:paraId="47DAFC2F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ECBAE10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84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E16D2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n unexpected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2687F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does not appear to be sufficiently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3A7A5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arrowly missing convention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7498F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only marginally fails to be significant at the 95% level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1C7C58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very close to significant</w:t>
            </w:r>
          </w:p>
        </w:tc>
      </w:tr>
      <w:tr w:rsidR="00A61608" w:rsidRPr="00E515B4" w14:paraId="28CB752B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09641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85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E5208C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n unexplained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C283B4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does not narrowly reach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77ADA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ear limit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04D876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only marginally nearly in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4F786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very close to the conventional level of significance</w:t>
            </w:r>
          </w:p>
        </w:tc>
      </w:tr>
      <w:tr w:rsidR="00A61608" w:rsidRPr="00E515B4" w14:paraId="4BF76C07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05AB35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86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9FA7D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 xml:space="preserve">an </w:t>
            </w:r>
            <w:proofErr w:type="spellStart"/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unfavorable</w:t>
            </w:r>
            <w:proofErr w:type="spellEnd"/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 xml:space="preserve"> tre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1F7A22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does not reach the conventional significance leve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1475FB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ear miss of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FFEE06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only marginal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F4589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very close to the cut-off for significance</w:t>
            </w:r>
          </w:p>
        </w:tc>
      </w:tr>
      <w:tr w:rsidR="00A61608" w:rsidRPr="00E515B4" w14:paraId="342E65DA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DF813D8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87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1E345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eared to be marginally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CBA70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effectively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5D3B02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ear nomin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1A991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only slightly less than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8710DE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very close to the established statistical significance level of p=0.05</w:t>
            </w:r>
          </w:p>
        </w:tc>
      </w:tr>
      <w:tr w:rsidR="00A61608" w:rsidRPr="00E515B4" w14:paraId="29AAAEED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06325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88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FC6EF4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ached acceptable levels of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D65A60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equivo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55D7B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ear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F413BDB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only slightly missed the conventional threshold of significanc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A21920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very close to the threshold of significance</w:t>
            </w:r>
          </w:p>
        </w:tc>
      </w:tr>
      <w:tr w:rsidR="00A61608" w:rsidRPr="00E515B4" w14:paraId="178E2C03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058CD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89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F81C2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ached but did not quite achieve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5C98B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essentially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5ADC0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ear to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B7B99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only slightly missed the level of significanc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57561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very closely approaches the conventional significance level</w:t>
            </w:r>
          </w:p>
        </w:tc>
      </w:tr>
      <w:tr w:rsidR="00A61608" w:rsidRPr="00E515B4" w14:paraId="504EDD2A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3B346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90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E56079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ached but fell short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56D2FB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extremely close to signiﬁ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8CBC0B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ear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AC17E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only slightly missed the significance level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1DA4FB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very closely brushed the limit of statistical significance</w:t>
            </w:r>
          </w:p>
        </w:tc>
      </w:tr>
      <w:tr w:rsidR="00A61608" w:rsidRPr="00E515B4" w14:paraId="6646B187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8785F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91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62C7D7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ached conventional levels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D766B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failed to reach significance on this occasi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98BBAB8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ear-borderline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086E89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only slightly non-signiﬁ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95576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very narrowly missed significance</w:t>
            </w:r>
          </w:p>
        </w:tc>
      </w:tr>
      <w:tr w:rsidR="00A61608" w:rsidRPr="00E515B4" w14:paraId="4A32C864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115815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92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110367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ached near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05FB6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failed to reach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E8A4A3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ear-certain signiﬁ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A4F5D0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only slight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1B1B9D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very nearly significant</w:t>
            </w:r>
          </w:p>
        </w:tc>
      </w:tr>
      <w:tr w:rsidR="00A61608" w:rsidRPr="00E515B4" w14:paraId="39C74A72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93E7E2B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93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D7B094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ached our criterion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205BA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fairly close to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8684A7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earing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FC9CC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partial significanc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D1856D0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very slightly non-significant</w:t>
            </w:r>
          </w:p>
        </w:tc>
      </w:tr>
      <w:tr w:rsidR="00A61608" w:rsidRPr="00E515B4" w14:paraId="5756FCA0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7FCBE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94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ABF6578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ached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A477A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fairly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8FDB7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early acceptable level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E3909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partial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2DDBD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very slightly significant</w:t>
            </w:r>
          </w:p>
        </w:tc>
      </w:tr>
      <w:tr w:rsidR="00A61608" w:rsidRPr="00E515B4" w14:paraId="0DA0B795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F26713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95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0D1861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ached the borderline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1132FE0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falls just short of standard levels of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8206B5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early approaches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EC2763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part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3F049B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virtually significant</w:t>
            </w:r>
          </w:p>
        </w:tc>
      </w:tr>
      <w:tr w:rsidR="00A61608" w:rsidRPr="00E515B4" w14:paraId="44E1A6D9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AF799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96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D9558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ached the level of signiﬁ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B1E4B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fell just short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29F484B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early borderline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A557F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perceivable statistical significanc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2C55B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weak significance</w:t>
            </w:r>
          </w:p>
        </w:tc>
      </w:tr>
      <w:tr w:rsidR="00A61608" w:rsidRPr="00E515B4" w14:paraId="50C26041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FCAAA5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97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F5F82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 xml:space="preserve">approached trend </w:t>
            </w: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lastRenderedPageBreak/>
              <w:t>levels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3E494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lastRenderedPageBreak/>
              <w:t xml:space="preserve">fell barely short of </w:t>
            </w: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lastRenderedPageBreak/>
              <w:t>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78F44A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lastRenderedPageBreak/>
              <w:t xml:space="preserve">nearly negatively </w:t>
            </w: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lastRenderedPageBreak/>
              <w:t>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4A66A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lastRenderedPageBreak/>
              <w:t>possible significanc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52062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weakened significance</w:t>
            </w:r>
          </w:p>
        </w:tc>
      </w:tr>
      <w:tr w:rsidR="00A61608" w:rsidRPr="00E515B4" w14:paraId="61334D75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F37AE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98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BEA8D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ached, but did reach,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6101EC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fell just short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3939A32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early positively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8F338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possibly marginal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0B880D6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weakly non-significant</w:t>
            </w:r>
          </w:p>
        </w:tc>
      </w:tr>
      <w:tr w:rsidR="00A61608" w:rsidRPr="00E515B4" w14:paraId="7A3D708A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2F78CB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99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039BDD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aches but fails to achieve a customary level of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233CBF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fell just short of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825E401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early reached a significant leve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A8E98E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possib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14DBB4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weakly significant</w:t>
            </w:r>
          </w:p>
        </w:tc>
      </w:tr>
      <w:tr w:rsidR="00A61608" w:rsidRPr="00E515B4" w14:paraId="2BE77835" w14:textId="77777777" w:rsidTr="008E542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134A68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91A3D6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aches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B1F55A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fell just short of the traditional definition of statistical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C1E573B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early reaching the level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0574F5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possibly statistical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64C50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weakly statistically significant</w:t>
            </w:r>
          </w:p>
        </w:tc>
      </w:tr>
      <w:tr w:rsidR="00A61608" w:rsidRPr="00E515B4" w14:paraId="01BCF4CE" w14:textId="77777777" w:rsidTr="008E5425"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FB5AD9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b/>
                <w:bCs/>
                <w:color w:val="000000"/>
                <w:sz w:val="14"/>
                <w:szCs w:val="14"/>
              </w:rPr>
              <w:t>101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D92F9D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approaching a level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90492BF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fell marginally short of signific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7E74D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nearly significa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553293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potentially significa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81FC67" w14:textId="77777777" w:rsidR="00A61608" w:rsidRPr="00E515B4" w:rsidRDefault="00A61608" w:rsidP="008E542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E515B4">
              <w:rPr>
                <w:rFonts w:ascii="Helvetica Neue" w:hAnsi="Helvetica Neue" w:cs="Helvetica Neue"/>
                <w:color w:val="000000"/>
                <w:sz w:val="14"/>
                <w:szCs w:val="14"/>
              </w:rPr>
              <w:t>well-nigh significant</w:t>
            </w:r>
          </w:p>
        </w:tc>
      </w:tr>
    </w:tbl>
    <w:p w14:paraId="55ACA723" w14:textId="77777777" w:rsidR="00602699" w:rsidRDefault="00A61608"/>
    <w:sectPr w:rsidR="006026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608"/>
    <w:rsid w:val="002A4B1C"/>
    <w:rsid w:val="00A61608"/>
    <w:rsid w:val="00E51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EADB90"/>
  <w15:chartTrackingRefBased/>
  <w15:docId w15:val="{5330056B-3FF4-4EFD-8B9E-50AC34CFB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616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90</Words>
  <Characters>14797</Characters>
  <Application>Microsoft Office Word</Application>
  <DocSecurity>0</DocSecurity>
  <Lines>123</Lines>
  <Paragraphs>34</Paragraphs>
  <ScaleCrop>false</ScaleCrop>
  <Company/>
  <LinksUpToDate>false</LinksUpToDate>
  <CharactersWithSpaces>17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i tijdink</dc:creator>
  <cp:keywords/>
  <dc:description/>
  <cp:lastModifiedBy>joeri tijdink</cp:lastModifiedBy>
  <cp:revision>1</cp:revision>
  <dcterms:created xsi:type="dcterms:W3CDTF">2022-02-01T22:10:00Z</dcterms:created>
  <dcterms:modified xsi:type="dcterms:W3CDTF">2022-02-01T22:10:00Z</dcterms:modified>
</cp:coreProperties>
</file>